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BFC50A" w14:textId="338C99E2" w:rsidR="005E4BA5" w:rsidRDefault="005E4BA5">
      <w:pPr>
        <w:spacing w:after="0" w:line="240" w:lineRule="auto"/>
        <w:rPr>
          <w:rFonts w:asciiTheme="majorHAnsi" w:hAnsiTheme="majorHAnsi"/>
          <w:sz w:val="24"/>
          <w:szCs w:val="24"/>
        </w:rPr>
      </w:pPr>
      <w:bookmarkStart w:id="0" w:name="_GoBack"/>
      <w:bookmarkEnd w:id="0"/>
      <w:r>
        <w:rPr>
          <w:rFonts w:asciiTheme="majorHAnsi" w:hAnsiTheme="majorHAnsi"/>
          <w:b/>
          <w:sz w:val="24"/>
          <w:szCs w:val="24"/>
        </w:rPr>
        <w:t xml:space="preserve">Additional file </w:t>
      </w:r>
      <w:r w:rsidR="00B60B06">
        <w:rPr>
          <w:rFonts w:asciiTheme="majorHAnsi" w:hAnsiTheme="majorHAnsi"/>
          <w:b/>
          <w:sz w:val="24"/>
          <w:szCs w:val="24"/>
        </w:rPr>
        <w:t>9</w:t>
      </w:r>
      <w:r w:rsidRPr="009A0FC1">
        <w:rPr>
          <w:rFonts w:asciiTheme="majorHAnsi" w:hAnsiTheme="majorHAnsi"/>
          <w:sz w:val="24"/>
          <w:szCs w:val="24"/>
        </w:rPr>
        <w:t xml:space="preserve">: </w:t>
      </w:r>
      <w:r>
        <w:rPr>
          <w:rFonts w:asciiTheme="majorHAnsi" w:hAnsiTheme="majorHAnsi"/>
          <w:sz w:val="24"/>
          <w:szCs w:val="24"/>
        </w:rPr>
        <w:t xml:space="preserve">Sex specific behaviour </w:t>
      </w:r>
      <w:r w:rsidR="00AA5509">
        <w:rPr>
          <w:rFonts w:asciiTheme="majorHAnsi" w:hAnsiTheme="majorHAnsi"/>
          <w:sz w:val="24"/>
          <w:szCs w:val="24"/>
        </w:rPr>
        <w:t>at</w:t>
      </w:r>
      <w:r>
        <w:rPr>
          <w:rFonts w:asciiTheme="majorHAnsi" w:hAnsiTheme="majorHAnsi"/>
          <w:sz w:val="24"/>
          <w:szCs w:val="24"/>
        </w:rPr>
        <w:t xml:space="preserve"> two SNP for both FMAT and MMAT</w:t>
      </w:r>
      <w:r w:rsidRPr="009A0FC1">
        <w:rPr>
          <w:rFonts w:asciiTheme="majorHAnsi" w:hAnsiTheme="majorHAnsi"/>
          <w:sz w:val="24"/>
          <w:szCs w:val="24"/>
        </w:rPr>
        <w:t>.</w:t>
      </w:r>
      <w:r w:rsidRPr="00CB0148">
        <w:rPr>
          <w:rFonts w:asciiTheme="majorHAnsi" w:hAnsiTheme="majorHAnsi"/>
          <w:sz w:val="24"/>
          <w:szCs w:val="24"/>
        </w:rPr>
        <w:t xml:space="preserve"> </w:t>
      </w:r>
    </w:p>
    <w:p w14:paraId="17DE34FA" w14:textId="77777777" w:rsidR="005E4BA5" w:rsidRDefault="005E4BA5">
      <w:pPr>
        <w:spacing w:after="0" w:line="240" w:lineRule="auto"/>
        <w:rPr>
          <w:rFonts w:asciiTheme="majorHAnsi" w:hAnsiTheme="majorHAnsi"/>
          <w:sz w:val="24"/>
          <w:szCs w:val="24"/>
        </w:rPr>
      </w:pPr>
    </w:p>
    <w:tbl>
      <w:tblPr>
        <w:tblW w:w="9440" w:type="dxa"/>
        <w:tblLook w:val="04A0" w:firstRow="1" w:lastRow="0" w:firstColumn="1" w:lastColumn="0" w:noHBand="0" w:noVBand="1"/>
      </w:tblPr>
      <w:tblGrid>
        <w:gridCol w:w="680"/>
        <w:gridCol w:w="1620"/>
        <w:gridCol w:w="880"/>
        <w:gridCol w:w="1060"/>
        <w:gridCol w:w="1000"/>
        <w:gridCol w:w="1000"/>
        <w:gridCol w:w="1000"/>
        <w:gridCol w:w="1200"/>
        <w:gridCol w:w="1000"/>
      </w:tblGrid>
      <w:tr w:rsidR="005E4BA5" w:rsidRPr="005E4BA5" w14:paraId="6B31885F" w14:textId="77777777" w:rsidTr="005E4BA5">
        <w:trPr>
          <w:trHeight w:val="375"/>
        </w:trPr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C6D69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5E4BA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Chr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3CC6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NP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E3380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Trai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A787D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op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15B8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proofErr w:type="spellStart"/>
            <w:r w:rsidRPr="005E4BA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Freq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72A89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Effect Siz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77274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s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1C19" w14:textId="77777777" w:rsidR="00676BD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-Log</w:t>
            </w:r>
            <w:r w:rsidR="00676BD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10</w:t>
            </w:r>
          </w:p>
          <w:p w14:paraId="67BEBE2E" w14:textId="6E4D4568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 xml:space="preserve"> </w:t>
            </w:r>
            <w:r w:rsidR="00676BD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(</w:t>
            </w:r>
            <w:proofErr w:type="spellStart"/>
            <w:r w:rsidRPr="005E4BA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p_val</w:t>
            </w:r>
            <w:r w:rsidR="00676BD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ue</w:t>
            </w:r>
            <w:proofErr w:type="spellEnd"/>
            <w:r w:rsidR="00676BD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2D63C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  <w:t>% V</w:t>
            </w:r>
            <w:r w:rsidRPr="005E4BA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AU" w:eastAsia="en-AU"/>
              </w:rPr>
              <w:t>G</w:t>
            </w:r>
          </w:p>
        </w:tc>
      </w:tr>
      <w:tr w:rsidR="005E4BA5" w:rsidRPr="005E4BA5" w14:paraId="40A7BF67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96C6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2A48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EBC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8F5A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3EAC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1131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744B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45E1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7A0A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5E4BA5" w:rsidRPr="005E4BA5" w14:paraId="5E6EA318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B03A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8ACB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AX-873547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72FA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FM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A382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7F07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105A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1A40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BCA6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1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1D5E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17.69</w:t>
            </w:r>
          </w:p>
        </w:tc>
      </w:tr>
      <w:tr w:rsidR="005E4BA5" w:rsidRPr="005E4BA5" w14:paraId="589E0346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AFA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AAF1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BC6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FDD5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7C04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82AB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8C18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7AD8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12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6956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19.44</w:t>
            </w:r>
          </w:p>
        </w:tc>
      </w:tr>
      <w:tr w:rsidR="005E4BA5" w:rsidRPr="005E4BA5" w14:paraId="3A8AFB62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838C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7A02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8AFF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4489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04D4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F050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08DA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5A3A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4467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</w:tr>
      <w:tr w:rsidR="005E4BA5" w:rsidRPr="005E4BA5" w14:paraId="19EA4797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C1E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C86D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E8D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A2D2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26A8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E919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5DD7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E151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9C99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5E4BA5" w:rsidRPr="005E4BA5" w14:paraId="31BBB314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3390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05A4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0E64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MM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D370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7578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75E6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FBAE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1742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12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F8AB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2.52</w:t>
            </w:r>
          </w:p>
        </w:tc>
      </w:tr>
      <w:tr w:rsidR="005E4BA5" w:rsidRPr="005E4BA5" w14:paraId="04418680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E2E1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98B1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BF07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4BC7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0222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C179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00BE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654B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14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DA24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16.43</w:t>
            </w:r>
          </w:p>
        </w:tc>
      </w:tr>
      <w:tr w:rsidR="005E4BA5" w:rsidRPr="005E4BA5" w14:paraId="693A5C99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93CC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D4E5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4296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55D2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579E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2BD5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3F47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69C6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A8D2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</w:tr>
      <w:tr w:rsidR="005E4BA5" w:rsidRPr="005E4BA5" w14:paraId="2775686C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5164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542E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1D16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AD8F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153F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0AF8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BA51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7051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CACA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5E4BA5" w:rsidRPr="005E4BA5" w14:paraId="31948D76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C42F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2DD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AX-96411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9699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FM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4619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07BE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FBFB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C4F8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3071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6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2A6D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4.63</w:t>
            </w:r>
          </w:p>
        </w:tc>
      </w:tr>
      <w:tr w:rsidR="005E4BA5" w:rsidRPr="005E4BA5" w14:paraId="7433CDEA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B711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E0CA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888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EF57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D01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18EE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4CDD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6B11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4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282A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55</w:t>
            </w:r>
          </w:p>
        </w:tc>
      </w:tr>
      <w:tr w:rsidR="005E4BA5" w:rsidRPr="005E4BA5" w14:paraId="2AFC51E7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711D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169E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5DE6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41B9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269B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DE54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041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124A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5C00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</w:tr>
      <w:tr w:rsidR="005E4BA5" w:rsidRPr="005E4BA5" w14:paraId="07D50226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E5F5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B61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0171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46B6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74EF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ACDF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BBC2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C5A8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C97A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5E4BA5" w:rsidRPr="005E4BA5" w14:paraId="54CAD4D2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2175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3B15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433C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MM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2DE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362D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5EF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5AD6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6CF4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6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A2BB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2.64</w:t>
            </w:r>
          </w:p>
        </w:tc>
      </w:tr>
      <w:tr w:rsidR="005E4BA5" w:rsidRPr="005E4BA5" w14:paraId="37B9C9A2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63EB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E9DE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A5AA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578D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B288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046B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3DC2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20DB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7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422E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2.45</w:t>
            </w:r>
          </w:p>
        </w:tc>
      </w:tr>
      <w:tr w:rsidR="005E4BA5" w:rsidRPr="005E4BA5" w14:paraId="0471FF36" w14:textId="77777777" w:rsidTr="005E4BA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2D7B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BB85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D6A1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94E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9D5B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0.2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A48B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4554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A9BD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AC2C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NS</w:t>
            </w:r>
          </w:p>
        </w:tc>
      </w:tr>
      <w:tr w:rsidR="005E4BA5" w:rsidRPr="005E4BA5" w14:paraId="683A1901" w14:textId="77777777" w:rsidTr="005E4BA5">
        <w:trPr>
          <w:trHeight w:val="315"/>
        </w:trPr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86B5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A052C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567C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A8A92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2B7A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BD5AF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82F4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97F18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D74E3" w14:textId="77777777" w:rsidR="005E4BA5" w:rsidRPr="005E4BA5" w:rsidRDefault="005E4BA5" w:rsidP="005E4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5E4BA5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</w:tr>
    </w:tbl>
    <w:p w14:paraId="42A306BA" w14:textId="77777777" w:rsidR="005E4BA5" w:rsidRDefault="005E4BA5">
      <w:pPr>
        <w:spacing w:after="0" w:line="240" w:lineRule="auto"/>
        <w:rPr>
          <w:rFonts w:asciiTheme="majorHAnsi" w:hAnsiTheme="majorHAnsi"/>
          <w:sz w:val="24"/>
          <w:szCs w:val="24"/>
        </w:rPr>
      </w:pPr>
    </w:p>
    <w:p w14:paraId="374B2426" w14:textId="6454E5CA" w:rsidR="00E74B13" w:rsidRPr="001543B0" w:rsidRDefault="00676BD5" w:rsidP="00AD6333">
      <w:pPr>
        <w:spacing w:after="0" w:line="48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The two top ranked SNP in GWAS exhibited sex specific association (given as the –</w:t>
      </w:r>
      <w:proofErr w:type="gramStart"/>
      <w:r>
        <w:rPr>
          <w:rFonts w:asciiTheme="majorHAnsi" w:hAnsiTheme="majorHAnsi"/>
          <w:sz w:val="24"/>
          <w:szCs w:val="24"/>
        </w:rPr>
        <w:t>Log10(</w:t>
      </w:r>
      <w:proofErr w:type="gramEnd"/>
      <w:r>
        <w:rPr>
          <w:rFonts w:asciiTheme="majorHAnsi" w:hAnsiTheme="majorHAnsi"/>
          <w:sz w:val="24"/>
          <w:szCs w:val="24"/>
        </w:rPr>
        <w:t>p-value). GWAS was performed using three populations (Pop), including all fish or males and females separately. The population specific frequency of the minor allele (</w:t>
      </w:r>
      <w:proofErr w:type="spellStart"/>
      <w:r>
        <w:rPr>
          <w:rFonts w:asciiTheme="majorHAnsi" w:hAnsiTheme="majorHAnsi"/>
          <w:sz w:val="24"/>
          <w:szCs w:val="24"/>
        </w:rPr>
        <w:t>Freq</w:t>
      </w:r>
      <w:proofErr w:type="spellEnd"/>
      <w:r>
        <w:rPr>
          <w:rFonts w:asciiTheme="majorHAnsi" w:hAnsiTheme="majorHAnsi"/>
          <w:sz w:val="24"/>
          <w:szCs w:val="24"/>
        </w:rPr>
        <w:t xml:space="preserve">) is given, along with the effect size and </w:t>
      </w:r>
      <w:proofErr w:type="gramStart"/>
      <w:r>
        <w:rPr>
          <w:rFonts w:asciiTheme="majorHAnsi" w:hAnsiTheme="majorHAnsi"/>
          <w:sz w:val="24"/>
          <w:szCs w:val="24"/>
        </w:rPr>
        <w:t>it’s</w:t>
      </w:r>
      <w:proofErr w:type="gramEnd"/>
      <w:r>
        <w:rPr>
          <w:rFonts w:asciiTheme="majorHAnsi" w:hAnsiTheme="majorHAnsi"/>
          <w:sz w:val="24"/>
          <w:szCs w:val="24"/>
        </w:rPr>
        <w:t xml:space="preserve"> standard error (se). Effect size is derived from single SNP GWAS using the </w:t>
      </w:r>
      <w:proofErr w:type="spellStart"/>
      <w:r>
        <w:rPr>
          <w:rFonts w:asciiTheme="majorHAnsi" w:hAnsiTheme="majorHAnsi"/>
          <w:sz w:val="24"/>
          <w:szCs w:val="24"/>
        </w:rPr>
        <w:t>categoric</w:t>
      </w:r>
      <w:proofErr w:type="spellEnd"/>
      <w:r>
        <w:rPr>
          <w:rFonts w:asciiTheme="majorHAnsi" w:hAnsiTheme="majorHAnsi"/>
          <w:sz w:val="24"/>
          <w:szCs w:val="24"/>
        </w:rPr>
        <w:t xml:space="preserve"> assignment of mature or non-</w:t>
      </w:r>
      <w:r>
        <w:rPr>
          <w:rFonts w:asciiTheme="majorHAnsi" w:hAnsiTheme="majorHAnsi"/>
          <w:sz w:val="24"/>
          <w:szCs w:val="24"/>
        </w:rPr>
        <w:lastRenderedPageBreak/>
        <w:t>matured animals (0 or 1) at 22 months of age. The proportion of genetic variance, estimated using a model fitting all significant SNP with both pedigree and SNP derived GRM, is shown as %V</w:t>
      </w:r>
      <w:r w:rsidRPr="00676BD5">
        <w:rPr>
          <w:rFonts w:asciiTheme="majorHAnsi" w:hAnsiTheme="majorHAnsi"/>
          <w:sz w:val="24"/>
          <w:szCs w:val="24"/>
          <w:vertAlign w:val="subscript"/>
        </w:rPr>
        <w:t>G</w:t>
      </w:r>
      <w:r>
        <w:rPr>
          <w:rFonts w:asciiTheme="majorHAnsi" w:hAnsiTheme="majorHAnsi"/>
          <w:sz w:val="24"/>
          <w:szCs w:val="24"/>
        </w:rPr>
        <w:t>. Non significance is indicated as ‘NS’.</w:t>
      </w:r>
    </w:p>
    <w:sectPr w:rsidR="00E74B13" w:rsidRPr="001543B0" w:rsidSect="005E4BA5">
      <w:pgSz w:w="16840" w:h="11900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B13"/>
    <w:rsid w:val="00091321"/>
    <w:rsid w:val="00092255"/>
    <w:rsid w:val="000D06B0"/>
    <w:rsid w:val="00101545"/>
    <w:rsid w:val="001543B0"/>
    <w:rsid w:val="00172FE3"/>
    <w:rsid w:val="001A196D"/>
    <w:rsid w:val="0021521E"/>
    <w:rsid w:val="00215D97"/>
    <w:rsid w:val="00220221"/>
    <w:rsid w:val="003279A5"/>
    <w:rsid w:val="003352BB"/>
    <w:rsid w:val="00367CE8"/>
    <w:rsid w:val="003B11D9"/>
    <w:rsid w:val="003F7D59"/>
    <w:rsid w:val="0042134A"/>
    <w:rsid w:val="00422E2B"/>
    <w:rsid w:val="00440372"/>
    <w:rsid w:val="005149B2"/>
    <w:rsid w:val="005369C0"/>
    <w:rsid w:val="005E4BA5"/>
    <w:rsid w:val="00610785"/>
    <w:rsid w:val="00637465"/>
    <w:rsid w:val="00676BD5"/>
    <w:rsid w:val="006B231F"/>
    <w:rsid w:val="006B7134"/>
    <w:rsid w:val="006D301F"/>
    <w:rsid w:val="007473AA"/>
    <w:rsid w:val="007E52A1"/>
    <w:rsid w:val="007E63C0"/>
    <w:rsid w:val="008223A6"/>
    <w:rsid w:val="008E70F8"/>
    <w:rsid w:val="009A0FC1"/>
    <w:rsid w:val="009C6E0A"/>
    <w:rsid w:val="00A44B36"/>
    <w:rsid w:val="00A6718D"/>
    <w:rsid w:val="00AA5509"/>
    <w:rsid w:val="00AD6333"/>
    <w:rsid w:val="00AF4550"/>
    <w:rsid w:val="00B60B06"/>
    <w:rsid w:val="00B6572E"/>
    <w:rsid w:val="00BD6479"/>
    <w:rsid w:val="00C04B3C"/>
    <w:rsid w:val="00C20BEF"/>
    <w:rsid w:val="00C72E9C"/>
    <w:rsid w:val="00C77360"/>
    <w:rsid w:val="00C957EF"/>
    <w:rsid w:val="00CA3DD6"/>
    <w:rsid w:val="00CB0148"/>
    <w:rsid w:val="00D244CC"/>
    <w:rsid w:val="00D641EC"/>
    <w:rsid w:val="00D728DC"/>
    <w:rsid w:val="00DC0080"/>
    <w:rsid w:val="00E74B13"/>
    <w:rsid w:val="00E86EC5"/>
    <w:rsid w:val="00F41CBE"/>
    <w:rsid w:val="00F85D7D"/>
    <w:rsid w:val="00F9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64A29D"/>
  <w14:defaultImageDpi w14:val="300"/>
  <w15:docId w15:val="{3E5AEC2B-68E3-42FD-ABF0-778666733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B13"/>
    <w:pPr>
      <w:spacing w:after="200" w:line="276" w:lineRule="auto"/>
    </w:pPr>
    <w:rPr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B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B13"/>
    <w:rPr>
      <w:rFonts w:ascii="Lucida Grande" w:hAnsi="Lucida Grande" w:cs="Lucida Grande"/>
      <w:sz w:val="18"/>
      <w:szCs w:val="18"/>
      <w:lang w:val="en-NZ" w:eastAsia="en-NZ"/>
    </w:rPr>
  </w:style>
  <w:style w:type="table" w:styleId="TableGrid">
    <w:name w:val="Table Grid"/>
    <w:basedOn w:val="TableNormal"/>
    <w:uiPriority w:val="59"/>
    <w:rsid w:val="00E74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73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2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E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E9C"/>
    <w:rPr>
      <w:sz w:val="20"/>
      <w:szCs w:val="20"/>
      <w:lang w:val="en-NZ"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E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E9C"/>
    <w:rPr>
      <w:b/>
      <w:bCs/>
      <w:sz w:val="20"/>
      <w:szCs w:val="20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0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E36A81-893A-4892-A91A-90C47CB8B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Esmail</dc:creator>
  <cp:keywords/>
  <dc:description/>
  <cp:lastModifiedBy>Kijas, James (Agriculture, St. Lucia)</cp:lastModifiedBy>
  <cp:revision>2</cp:revision>
  <dcterms:created xsi:type="dcterms:W3CDTF">2018-11-08T05:40:00Z</dcterms:created>
  <dcterms:modified xsi:type="dcterms:W3CDTF">2018-11-08T05:40:00Z</dcterms:modified>
</cp:coreProperties>
</file>